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227" w:rsidRPr="00081227" w:rsidRDefault="00081227" w:rsidP="000812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1227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 S1.</w:t>
      </w:r>
      <w:r w:rsidRPr="00081227">
        <w:rPr>
          <w:rFonts w:ascii="Times New Roman" w:hAnsi="Times New Roman" w:cs="Times New Roman"/>
          <w:sz w:val="24"/>
          <w:szCs w:val="24"/>
          <w:lang w:val="en-US"/>
        </w:rPr>
        <w:t xml:space="preserve"> Definitions of landmarks and </w:t>
      </w:r>
      <w:proofErr w:type="spellStart"/>
      <w:r w:rsidRPr="00081227">
        <w:rPr>
          <w:rFonts w:ascii="Times New Roman" w:hAnsi="Times New Roman" w:cs="Times New Roman"/>
          <w:sz w:val="24"/>
          <w:szCs w:val="24"/>
          <w:lang w:val="en-US"/>
        </w:rPr>
        <w:t>semilandmarks</w:t>
      </w:r>
      <w:proofErr w:type="spellEnd"/>
    </w:p>
    <w:tbl>
      <w:tblPr>
        <w:tblW w:w="10080" w:type="dxa"/>
        <w:tblCellMar>
          <w:left w:w="70" w:type="dxa"/>
          <w:right w:w="70" w:type="dxa"/>
        </w:tblCellMar>
        <w:tblLook w:val="04A0"/>
      </w:tblPr>
      <w:tblGrid>
        <w:gridCol w:w="1660"/>
        <w:gridCol w:w="1141"/>
        <w:gridCol w:w="7300"/>
      </w:tblGrid>
      <w:tr w:rsidR="00081227" w:rsidRPr="007F5F64" w:rsidTr="006331AE">
        <w:trPr>
          <w:trHeight w:val="64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lem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Landmarks</w:t>
            </w:r>
          </w:p>
        </w:tc>
        <w:tc>
          <w:tcPr>
            <w:tcW w:w="7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Descriptions 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rticular (latera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orsal tip of the articular process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Dorsal process of the </w:t>
            </w: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uspensoriad</w:t>
            </w:r>
            <w:proofErr w:type="spellEnd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articulation facet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ostarticulation</w:t>
            </w:r>
            <w:proofErr w:type="spellEnd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process (of </w:t>
            </w: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uspensoriad</w:t>
            </w:r>
            <w:proofErr w:type="spellEnd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articulation facet)</w:t>
            </w:r>
          </w:p>
        </w:tc>
      </w:tr>
      <w:tr w:rsidR="00081227" w:rsidRPr="007F5F64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etroarticular process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Tip of the rostral articular process</w:t>
            </w:r>
          </w:p>
        </w:tc>
      </w:tr>
      <w:tr w:rsidR="00081227" w:rsidRPr="007F5F64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 to 15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Semilandmarks 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reopercle (latera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Anterior-most and dorsal-most tip of the preopercle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osterior-most and dorsal-most tip of the preopercle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 to 6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penings to the lateral-line system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ostral-most point of the lower part of preopercle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Rostral most vertex between the vertical and horizontal limb of the preopercle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.10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penings to the lateral-line system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acrym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Posterior-most and dorsal-most tip of the </w:t>
            </w: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acrymal</w:t>
            </w:r>
            <w:proofErr w:type="spellEnd"/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to 9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penings to the lateral-line system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Rostroventral-most point of the </w:t>
            </w: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acrymal</w:t>
            </w:r>
            <w:proofErr w:type="spellEnd"/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1.1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penings to the lateral-line system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ostrodorsal</w:t>
            </w:r>
            <w:proofErr w:type="spellEnd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-most point of the </w:t>
            </w: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acrymal</w:t>
            </w:r>
            <w:proofErr w:type="spellEnd"/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4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Dorsal-most point of th </w:t>
            </w:r>
            <w:proofErr w:type="spellStart"/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acrymal</w:t>
            </w:r>
            <w:proofErr w:type="spellEnd"/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Quadr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utside-most dorsal point of the quadrate</w:t>
            </w:r>
          </w:p>
        </w:tc>
      </w:tr>
      <w:tr w:rsidR="00081227" w:rsidRPr="007F5F64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 to 9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Semilandmarks 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audal-most point of upper plane part of the quadrate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audal-most tip of lower arm of the quadrate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Rostroventral-most point of the articulation process </w:t>
            </w:r>
          </w:p>
        </w:tc>
      </w:tr>
      <w:tr w:rsidR="00081227" w:rsidRPr="00CD2C31" w:rsidTr="006331A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227" w:rsidRPr="007F5F64" w:rsidRDefault="00081227" w:rsidP="0063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F5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7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227" w:rsidRPr="00081227" w:rsidRDefault="00081227" w:rsidP="0063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0812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Groove between the rostral upper plane part and the articulation process of the quadrate</w:t>
            </w:r>
          </w:p>
        </w:tc>
      </w:tr>
    </w:tbl>
    <w:p w:rsidR="00081227" w:rsidRPr="00081227" w:rsidRDefault="00081227" w:rsidP="000812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37AF" w:rsidRPr="00A77E7B" w:rsidRDefault="009A48FD" w:rsidP="00A77E7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390A62">
        <w:rPr>
          <w:rFonts w:ascii="Times New Roman" w:hAnsi="Times New Roman" w:cs="Times New Roman"/>
          <w:b/>
          <w:sz w:val="24"/>
          <w:szCs w:val="24"/>
          <w:lang w:val="en-US"/>
        </w:rPr>
        <w:t>S2.</w:t>
      </w:r>
      <w:r w:rsidR="001637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637AF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irwise comparisons of Procrustes variance between populations</w:t>
      </w:r>
      <w:r w:rsidR="00923A96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923A96" w:rsidRPr="00A77E7B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="001637AF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Upper triangle values are </w:t>
      </w:r>
      <w:r w:rsidR="001637AF" w:rsidRPr="00A77E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="001637AF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-values associated with pairwise differences (1,000 permutations) concerning the bone </w:t>
      </w:r>
      <w:r w:rsidR="00923A96" w:rsidRPr="00A77E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="001637AF" w:rsidRPr="00A77E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ticular</w:t>
      </w:r>
      <w:r w:rsidR="001637AF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923A96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1637AF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Values in the lower triangle are </w:t>
      </w:r>
      <w:r w:rsidR="001637AF" w:rsidRPr="00A77E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="001637AF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-values derived from the analysis of </w:t>
      </w:r>
      <w:r w:rsidR="001637AF" w:rsidRPr="00A77E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acrymale</w:t>
      </w:r>
      <w:r w:rsidR="001637AF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P-values in bold are significant at the 5% level.</w:t>
      </w:r>
    </w:p>
    <w:tbl>
      <w:tblPr>
        <w:tblW w:w="12665" w:type="dxa"/>
        <w:tblLook w:val="04A0"/>
      </w:tblPr>
      <w:tblGrid>
        <w:gridCol w:w="931"/>
        <w:gridCol w:w="931"/>
        <w:gridCol w:w="931"/>
        <w:gridCol w:w="931"/>
        <w:gridCol w:w="865"/>
        <w:gridCol w:w="865"/>
        <w:gridCol w:w="865"/>
        <w:gridCol w:w="911"/>
        <w:gridCol w:w="911"/>
        <w:gridCol w:w="916"/>
        <w:gridCol w:w="916"/>
        <w:gridCol w:w="916"/>
        <w:gridCol w:w="916"/>
        <w:gridCol w:w="916"/>
      </w:tblGrid>
      <w:tr w:rsidR="00CC5C76" w:rsidRPr="00A11131" w:rsidTr="00A11131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1.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2.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3.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3.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4.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5.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1.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2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1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2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3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4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5.S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1.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7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2.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1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3.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3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4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4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5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8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1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8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2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1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2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2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2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3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1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4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9</w:t>
            </w:r>
          </w:p>
        </w:tc>
      </w:tr>
      <w:tr w:rsidR="00A11131" w:rsidRPr="00A11131" w:rsidTr="00A11131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5.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131" w:rsidRPr="00A11131" w:rsidRDefault="00A11131" w:rsidP="00A111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11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:rsidR="00AE6A6D" w:rsidRDefault="00AE6A6D" w:rsidP="00A77E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EF6" w:rsidRDefault="00446EF6" w:rsidP="00A77E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EF6" w:rsidRDefault="00446EF6" w:rsidP="00A77E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EF6" w:rsidRDefault="00446EF6" w:rsidP="00A77E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EF6" w:rsidRDefault="00446EF6" w:rsidP="00A77E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EF6" w:rsidRDefault="00446EF6" w:rsidP="00A77E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EF6" w:rsidRDefault="00446EF6" w:rsidP="00A77E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7E7B" w:rsidRDefault="00A77E7B" w:rsidP="00A77E7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="00DE7D9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irwise comparisons of Procrustes variance between populations.</w:t>
      </w:r>
      <w:r w:rsidRPr="00A77E7B">
        <w:rPr>
          <w:rFonts w:ascii="Times New Roman" w:hAnsi="Times New Roman" w:cs="Times New Roman"/>
          <w:bCs/>
          <w:sz w:val="32"/>
          <w:szCs w:val="32"/>
          <w:lang w:val="en-US"/>
        </w:rPr>
        <w:t xml:space="preserve"> 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Upper triangle values are </w:t>
      </w:r>
      <w:r w:rsidRPr="00A77E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-values associated with pairwise differences (1,000 permutations) concerning the bone </w:t>
      </w:r>
      <w:r w:rsidR="00AE6A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reopercle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Values in the lower triangle are </w:t>
      </w:r>
      <w:r w:rsidRPr="00A77E7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P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-values derived from the analysis of </w:t>
      </w:r>
      <w:r w:rsidR="00AE6A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quadrate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P-values in bold are significant at the 5% level.</w:t>
      </w:r>
    </w:p>
    <w:tbl>
      <w:tblPr>
        <w:tblW w:w="12665" w:type="dxa"/>
        <w:tblLook w:val="04A0"/>
      </w:tblPr>
      <w:tblGrid>
        <w:gridCol w:w="931"/>
        <w:gridCol w:w="931"/>
        <w:gridCol w:w="931"/>
        <w:gridCol w:w="931"/>
        <w:gridCol w:w="865"/>
        <w:gridCol w:w="865"/>
        <w:gridCol w:w="865"/>
        <w:gridCol w:w="911"/>
        <w:gridCol w:w="911"/>
        <w:gridCol w:w="916"/>
        <w:gridCol w:w="916"/>
        <w:gridCol w:w="916"/>
        <w:gridCol w:w="916"/>
        <w:gridCol w:w="916"/>
      </w:tblGrid>
      <w:tr w:rsidR="00CC5C76" w:rsidRPr="00CC5C76" w:rsidTr="00CC5C76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1.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2.A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3.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3.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4.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5.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1.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2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1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2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3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4.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5.S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1.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4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2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2.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5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A3.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6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3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3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4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2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S5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9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1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8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FS2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8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1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8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2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9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3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7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4.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</w:tr>
      <w:tr w:rsidR="00CC5C76" w:rsidRPr="00CC5C76" w:rsidTr="00CC5C76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PS5.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5C76" w:rsidRPr="00CC5C76" w:rsidRDefault="00CC5C76" w:rsidP="00CC5C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5C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:rsidR="0007637C" w:rsidRPr="00A77E7B" w:rsidRDefault="0007637C" w:rsidP="00A77E7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1637AF" w:rsidRDefault="001637A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6EF6" w:rsidRDefault="000812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1227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B365E" w:rsidRDefault="00AE7459" w:rsidP="00EB365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DE7D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Table S4</w:t>
      </w:r>
      <w:r w:rsidR="00DE7D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airwise comparisons of Procrustes variance </w:t>
      </w:r>
      <w:r w:rsidR="00D31298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1,000 permutations) </w:t>
      </w:r>
      <w:r w:rsidR="00826E4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(a) articular, (b) lacrymale, (c) preopercle and (d) </w:t>
      </w:r>
      <w:r w:rsidR="0024284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quadrate </w:t>
      </w:r>
      <w:r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tween </w:t>
      </w:r>
      <w:r w:rsidR="00C945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pecies and </w:t>
      </w:r>
      <w:proofErr w:type="spellStart"/>
      <w:r w:rsidR="00C945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lormorphs</w:t>
      </w:r>
      <w:proofErr w:type="spellEnd"/>
      <w:r w:rsidR="00C945C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EB365E" w:rsidRPr="00EB365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B365E" w:rsidRPr="00A77E7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-values in bold are significant at the 5% level.</w:t>
      </w:r>
    </w:p>
    <w:p w:rsidR="00475FBB" w:rsidRPr="00AE7459" w:rsidRDefault="00475FBB">
      <w:pPr>
        <w:rPr>
          <w:lang w:val="en-US"/>
        </w:rPr>
      </w:pPr>
    </w:p>
    <w:tbl>
      <w:tblPr>
        <w:tblW w:w="6840" w:type="dxa"/>
        <w:tblLook w:val="04A0"/>
      </w:tblPr>
      <w:tblGrid>
        <w:gridCol w:w="640"/>
        <w:gridCol w:w="1420"/>
        <w:gridCol w:w="1200"/>
        <w:gridCol w:w="1200"/>
        <w:gridCol w:w="1420"/>
        <w:gridCol w:w="1200"/>
      </w:tblGrid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a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ticula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E7459" w:rsidRPr="00AE7459" w:rsidTr="00AE745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459" w:rsidRPr="00AE7459" w:rsidTr="00AE745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b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acrym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3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4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E7459" w:rsidRPr="00AE7459" w:rsidTr="00AE745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c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reoperc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2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1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4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d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Quadr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kola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9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rschfleck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9</w:t>
            </w:r>
          </w:p>
        </w:tc>
      </w:tr>
      <w:tr w:rsidR="00AE7459" w:rsidRPr="00AE7459" w:rsidTr="004B0387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li.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459" w:rsidRPr="00AE7459" w:rsidRDefault="00AE7459" w:rsidP="00AE74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E745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:rsidR="00AE7459" w:rsidRDefault="00AE7459"/>
    <w:p w:rsidR="0040341D" w:rsidRDefault="00AE7459" w:rsidP="00046332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7E2071">
        <w:rPr>
          <w:noProof/>
          <w:lang w:val="en-US"/>
        </w:rPr>
        <w:lastRenderedPageBreak/>
        <w:drawing>
          <wp:inline distT="0" distB="0" distL="0" distR="0">
            <wp:extent cx="7877175" cy="497706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90056" cy="4985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5EF" w:rsidRDefault="007E75EF" w:rsidP="00046332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090F2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ure S</w:t>
      </w:r>
      <w:r w:rsidR="006953C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090F2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Boxplots showing standard length of specimens belonging to different populations. Measurements derived from the study </w:t>
      </w:r>
      <w:proofErr w:type="gramStart"/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of </w:t>
      </w:r>
      <w:r w:rsidR="0040341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Kerschbaumer</w:t>
      </w:r>
      <w:proofErr w:type="gramEnd"/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et al. </w:t>
      </w:r>
      <w:r w:rsidR="001914CA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2014</w:t>
      </w:r>
      <w:r w:rsidR="001914CA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</w:t>
      </w:r>
    </w:p>
    <w:p w:rsidR="003D00B7" w:rsidRDefault="003D00B7" w:rsidP="00046332">
      <w:pPr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:rsidR="00523C56" w:rsidRPr="00090F2E" w:rsidRDefault="001976FA" w:rsidP="00046332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9363075" cy="3952875"/>
            <wp:effectExtent l="0" t="0" r="9525" b="9525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F119018-7B1D-4C55-B9C8-35CBB353D5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D00B7" w:rsidRDefault="003D00B7" w:rsidP="0086701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7016" w:rsidRDefault="00867016" w:rsidP="008670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7016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934823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8670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93482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67016">
        <w:rPr>
          <w:rFonts w:ascii="Times New Roman" w:hAnsi="Times New Roman" w:cs="Times New Roman"/>
          <w:sz w:val="24"/>
          <w:szCs w:val="24"/>
          <w:lang w:val="en-US"/>
        </w:rPr>
        <w:t xml:space="preserve"> Regression of pairwise </w:t>
      </w:r>
      <w:proofErr w:type="spellStart"/>
      <w:r w:rsidRPr="0086701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D3B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proofErr w:type="spellEnd"/>
      <w:r w:rsidRPr="0086701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D3BB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67016">
        <w:rPr>
          <w:rFonts w:ascii="Times New Roman" w:hAnsi="Times New Roman" w:cs="Times New Roman"/>
          <w:sz w:val="24"/>
          <w:szCs w:val="24"/>
          <w:lang w:val="en-US"/>
        </w:rPr>
        <w:t xml:space="preserve">rocrustes distance values. </w:t>
      </w:r>
      <w:proofErr w:type="spellStart"/>
      <w:r w:rsidRPr="0086701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D3B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proofErr w:type="spellEnd"/>
      <w:r w:rsidRPr="00867016">
        <w:rPr>
          <w:rFonts w:ascii="Times New Roman" w:hAnsi="Times New Roman" w:cs="Times New Roman"/>
          <w:sz w:val="24"/>
          <w:szCs w:val="24"/>
          <w:lang w:val="en-US"/>
        </w:rPr>
        <w:t xml:space="preserve"> on horizontal and Procrustes distance on vertical axis for </w:t>
      </w:r>
      <w:r w:rsidR="00780DDD">
        <w:rPr>
          <w:rFonts w:ascii="Times New Roman" w:hAnsi="Times New Roman" w:cs="Times New Roman"/>
          <w:sz w:val="24"/>
          <w:szCs w:val="24"/>
          <w:lang w:val="en-US"/>
        </w:rPr>
        <w:t>different bones</w:t>
      </w:r>
      <w:r w:rsidR="000D3B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A48FD" w:rsidRDefault="009A48FD" w:rsidP="008670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A48FD" w:rsidRPr="00867016" w:rsidRDefault="009A48FD" w:rsidP="008670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75EF" w:rsidRPr="007E75EF" w:rsidRDefault="007E75EF">
      <w:pPr>
        <w:rPr>
          <w:lang w:val="en-US"/>
        </w:rPr>
      </w:pPr>
    </w:p>
    <w:sectPr w:rsidR="007E75EF" w:rsidRPr="007E75EF" w:rsidSect="001137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75FBB"/>
    <w:rsid w:val="00046332"/>
    <w:rsid w:val="0007637C"/>
    <w:rsid w:val="00081227"/>
    <w:rsid w:val="00090F2E"/>
    <w:rsid w:val="000D3BBE"/>
    <w:rsid w:val="001137F2"/>
    <w:rsid w:val="001637AF"/>
    <w:rsid w:val="001914CA"/>
    <w:rsid w:val="001976FA"/>
    <w:rsid w:val="001C380C"/>
    <w:rsid w:val="001D3EFF"/>
    <w:rsid w:val="0024284E"/>
    <w:rsid w:val="002C7A99"/>
    <w:rsid w:val="003333A9"/>
    <w:rsid w:val="00381C77"/>
    <w:rsid w:val="00390A62"/>
    <w:rsid w:val="003D00B7"/>
    <w:rsid w:val="0040341D"/>
    <w:rsid w:val="00446EF6"/>
    <w:rsid w:val="0046249E"/>
    <w:rsid w:val="00475FBB"/>
    <w:rsid w:val="004B0387"/>
    <w:rsid w:val="00523C56"/>
    <w:rsid w:val="005B3DB9"/>
    <w:rsid w:val="006953CD"/>
    <w:rsid w:val="006B25F8"/>
    <w:rsid w:val="00715807"/>
    <w:rsid w:val="00780DDD"/>
    <w:rsid w:val="007E2071"/>
    <w:rsid w:val="007E75EF"/>
    <w:rsid w:val="00826E4A"/>
    <w:rsid w:val="00867016"/>
    <w:rsid w:val="008D68A2"/>
    <w:rsid w:val="00923A96"/>
    <w:rsid w:val="00934823"/>
    <w:rsid w:val="00934AC0"/>
    <w:rsid w:val="009A48FD"/>
    <w:rsid w:val="00A11131"/>
    <w:rsid w:val="00A4738C"/>
    <w:rsid w:val="00A77E7B"/>
    <w:rsid w:val="00AE6A6D"/>
    <w:rsid w:val="00AE7459"/>
    <w:rsid w:val="00BB02BC"/>
    <w:rsid w:val="00C945CC"/>
    <w:rsid w:val="00CC5C76"/>
    <w:rsid w:val="00CD2C31"/>
    <w:rsid w:val="00D31298"/>
    <w:rsid w:val="00DD3ACA"/>
    <w:rsid w:val="00DE7D9F"/>
    <w:rsid w:val="00E05E93"/>
    <w:rsid w:val="00EB365E"/>
    <w:rsid w:val="00F22D84"/>
    <w:rsid w:val="00F42014"/>
    <w:rsid w:val="00F5324A"/>
    <w:rsid w:val="00F6683D"/>
    <w:rsid w:val="00FA4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3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3A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7E7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9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pers.ad.uni-graz.at\fs\home\home_k\kerschmi\BONES%202020\Resubmission%20BONES%202020\KorrelationenKnochenF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scatterChart>
        <c:scatterStyle val="lineMarker"/>
        <c:ser>
          <c:idx val="0"/>
          <c:order val="0"/>
          <c:tx>
            <c:v>articular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fld id="{1746670A-B187-440A-9C38-8FD5035D7FAE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042-450B-BB9A-793AB3B67D30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90C16930-0039-45B8-B86B-466D12E7FC49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042-450B-BB9A-793AB3B67D30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F4434EDC-5ECF-47A0-A89B-C241D420D4EF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042-450B-BB9A-793AB3B67D30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96A0178A-34F5-4A6D-9E82-A7CDB67528C3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042-450B-BB9A-793AB3B67D30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1D8646E2-69E9-4B2B-8CEB-FC2E32765E8F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042-450B-BB9A-793AB3B67D30}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fld id="{59DB9449-402E-42A0-9D3B-16434101CA1D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042-450B-BB9A-793AB3B67D30}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452EABE8-4FB4-4960-BA20-87DDDAC16C77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042-450B-BB9A-793AB3B67D30}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fld id="{F922A44A-622D-4360-AEE8-3F953E1D8D35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042-450B-BB9A-793AB3B67D30}"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fld id="{CC4C2009-D8FF-4D77-B765-121586646BB9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042-450B-BB9A-793AB3B67D30}"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fld id="{5B16C48A-165C-4A87-B5B9-33131121A597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042-450B-BB9A-793AB3B67D30}"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fld id="{14083C0C-78CB-4205-A084-29899F5EBCD7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042-450B-BB9A-793AB3B67D30}"/>
                </c:ext>
              </c:extLst>
            </c:dLbl>
            <c:dLbl>
              <c:idx val="11"/>
              <c:layout/>
              <c:tx>
                <c:rich>
                  <a:bodyPr/>
                  <a:lstStyle/>
                  <a:p>
                    <a:fld id="{A474DA91-A861-4EFD-86AE-688CF75719C9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042-450B-BB9A-793AB3B67D30}"/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fld id="{C3768B98-B568-4683-B9E4-5FE36D040975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l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042-450B-BB9A-793AB3B67D30}"/>
                </c:ext>
              </c:extLst>
            </c:dLbl>
            <c:dLbl>
              <c:idx val="13"/>
              <c:layout>
                <c:manualLayout>
                  <c:x val="-6.619330657597762E-2"/>
                  <c:y val="2.4844720496894339E-2"/>
                </c:manualLayout>
              </c:layout>
              <c:tx>
                <c:rich>
                  <a:bodyPr/>
                  <a:lstStyle/>
                  <a:p>
                    <a:fld id="{71005D3F-D61D-4F0D-BFD2-D2CF9EE0D13A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r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D-0042-450B-BB9A-793AB3B67D30}"/>
                </c:ext>
              </c:extLst>
            </c:dLbl>
            <c:dLbl>
              <c:idx val="14"/>
              <c:layout>
                <c:manualLayout>
                  <c:x val="-4.0252969351593705E-2"/>
                  <c:y val="2.4844720496894412E-2"/>
                </c:manualLayout>
              </c:layout>
              <c:tx>
                <c:rich>
                  <a:bodyPr/>
                  <a:lstStyle/>
                  <a:p>
                    <a:fld id="{6DABF812-86D9-4EEA-B230-2B2794810A71}" type="CELLRANGE">
                      <a:rPr lang="en-US"/>
                      <a:pPr/>
                      <a:t>[ZELLBEREICH]</a:t>
                    </a:fld>
                    <a:endParaRPr lang="en-US"/>
                  </a:p>
                </c:rich>
              </c:tx>
              <c:dLblPos val="r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0042-450B-BB9A-793AB3B67D30}"/>
                </c:ext>
              </c:extLst>
            </c:dLbl>
            <c:delete val="1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extLst xmlns:c16r2="http://schemas.microsoft.com/office/drawing/2015/06/chart"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'GESAMT Diagramm'!$N$2:$N$16</c:f>
              <c:numCache>
                <c:formatCode>General</c:formatCode>
                <c:ptCount val="15"/>
                <c:pt idx="0">
                  <c:v>4.1000000000000002E-2</c:v>
                </c:pt>
                <c:pt idx="1">
                  <c:v>1.8200000000000004E-2</c:v>
                </c:pt>
                <c:pt idx="2">
                  <c:v>7.7600000000000002E-2</c:v>
                </c:pt>
                <c:pt idx="3">
                  <c:v>5.2200000000000003E-2</c:v>
                </c:pt>
                <c:pt idx="4">
                  <c:v>6.5600000000000006E-2</c:v>
                </c:pt>
                <c:pt idx="5">
                  <c:v>1.5500000000000002E-2</c:v>
                </c:pt>
                <c:pt idx="6">
                  <c:v>6.8000000000000019E-2</c:v>
                </c:pt>
                <c:pt idx="7">
                  <c:v>3.2900000000000006E-2</c:v>
                </c:pt>
                <c:pt idx="8">
                  <c:v>4.2100000000000005E-2</c:v>
                </c:pt>
                <c:pt idx="9">
                  <c:v>8.4800000000000014E-2</c:v>
                </c:pt>
                <c:pt idx="10">
                  <c:v>4.200000000000001E-2</c:v>
                </c:pt>
                <c:pt idx="11">
                  <c:v>5.6000000000000001E-2</c:v>
                </c:pt>
                <c:pt idx="12">
                  <c:v>1.72E-2</c:v>
                </c:pt>
                <c:pt idx="13">
                  <c:v>1.7500000000000005E-2</c:v>
                </c:pt>
                <c:pt idx="14">
                  <c:v>9.0000000000000041E-4</c:v>
                </c:pt>
              </c:numCache>
            </c:numRef>
          </c:xVal>
          <c:yVal>
            <c:numRef>
              <c:f>'GESAMT Diagramm'!$O$2:$O$16</c:f>
              <c:numCache>
                <c:formatCode>General</c:formatCode>
                <c:ptCount val="15"/>
                <c:pt idx="0">
                  <c:v>2.2700000000000001E-2</c:v>
                </c:pt>
                <c:pt idx="1">
                  <c:v>4.65E-2</c:v>
                </c:pt>
                <c:pt idx="2">
                  <c:v>2.0500000000000001E-2</c:v>
                </c:pt>
                <c:pt idx="3">
                  <c:v>1.5800000000000005E-2</c:v>
                </c:pt>
                <c:pt idx="4">
                  <c:v>1.4600000000000002E-2</c:v>
                </c:pt>
                <c:pt idx="5">
                  <c:v>3.4000000000000002E-2</c:v>
                </c:pt>
                <c:pt idx="6">
                  <c:v>2.5200000000000004E-2</c:v>
                </c:pt>
                <c:pt idx="7">
                  <c:v>2.3800000000000002E-2</c:v>
                </c:pt>
                <c:pt idx="8">
                  <c:v>1.4400000000000001E-2</c:v>
                </c:pt>
                <c:pt idx="9">
                  <c:v>4.2299999999999997E-2</c:v>
                </c:pt>
                <c:pt idx="10">
                  <c:v>3.9900000000000005E-2</c:v>
                </c:pt>
                <c:pt idx="11">
                  <c:v>3.6500000000000005E-2</c:v>
                </c:pt>
                <c:pt idx="12">
                  <c:v>1.6899999999999998E-2</c:v>
                </c:pt>
                <c:pt idx="13">
                  <c:v>1.6500000000000004E-2</c:v>
                </c:pt>
                <c:pt idx="14">
                  <c:v>1.4600000000000002E-2</c:v>
                </c:pt>
              </c:numCache>
            </c:numRef>
          </c:yVal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'GESAMT Diagramm'!$A$18:$A$32</c15:f>
                <c15:dlblRangeCache>
                  <c:ptCount val="15"/>
                  <c:pt idx="0">
                    <c:v>IKA2-IKA1</c:v>
                  </c:pt>
                  <c:pt idx="1">
                    <c:v>IKA3-IKA1</c:v>
                  </c:pt>
                  <c:pt idx="2">
                    <c:v>IKS3-IKA1</c:v>
                  </c:pt>
                  <c:pt idx="3">
                    <c:v>IKS4-IKA1</c:v>
                  </c:pt>
                  <c:pt idx="4">
                    <c:v>IKS5-IKA1</c:v>
                  </c:pt>
                  <c:pt idx="5">
                    <c:v>IKA3-IKA2</c:v>
                  </c:pt>
                  <c:pt idx="6">
                    <c:v>IKS3-IKA2</c:v>
                  </c:pt>
                  <c:pt idx="7">
                    <c:v>IKS4-IKA2</c:v>
                  </c:pt>
                  <c:pt idx="8">
                    <c:v>IKS5-IKA2</c:v>
                  </c:pt>
                  <c:pt idx="9">
                    <c:v>IKS3-IKA3</c:v>
                  </c:pt>
                  <c:pt idx="10">
                    <c:v>IKS4-IKA3</c:v>
                  </c:pt>
                  <c:pt idx="11">
                    <c:v>IKS5-IKA3</c:v>
                  </c:pt>
                  <c:pt idx="12">
                    <c:v>IKS4-IKS3</c:v>
                  </c:pt>
                  <c:pt idx="13">
                    <c:v>IKS5-IKS3</c:v>
                  </c:pt>
                  <c:pt idx="14">
                    <c:v>IKS5-IKS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0-0042-450B-BB9A-793AB3B67D30}"/>
            </c:ext>
          </c:extLst>
        </c:ser>
        <c:ser>
          <c:idx val="1"/>
          <c:order val="1"/>
          <c:tx>
            <c:v>preopercl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'GESAMT Diagramm'!$N$2:$N$16</c:f>
              <c:numCache>
                <c:formatCode>General</c:formatCode>
                <c:ptCount val="15"/>
                <c:pt idx="0">
                  <c:v>4.1000000000000002E-2</c:v>
                </c:pt>
                <c:pt idx="1">
                  <c:v>1.8200000000000004E-2</c:v>
                </c:pt>
                <c:pt idx="2">
                  <c:v>7.7600000000000002E-2</c:v>
                </c:pt>
                <c:pt idx="3">
                  <c:v>5.2200000000000003E-2</c:v>
                </c:pt>
                <c:pt idx="4">
                  <c:v>6.5600000000000006E-2</c:v>
                </c:pt>
                <c:pt idx="5">
                  <c:v>1.5500000000000002E-2</c:v>
                </c:pt>
                <c:pt idx="6">
                  <c:v>6.8000000000000019E-2</c:v>
                </c:pt>
                <c:pt idx="7">
                  <c:v>3.2900000000000006E-2</c:v>
                </c:pt>
                <c:pt idx="8">
                  <c:v>4.2100000000000005E-2</c:v>
                </c:pt>
                <c:pt idx="9">
                  <c:v>8.4800000000000014E-2</c:v>
                </c:pt>
                <c:pt idx="10">
                  <c:v>4.200000000000001E-2</c:v>
                </c:pt>
                <c:pt idx="11">
                  <c:v>5.6000000000000001E-2</c:v>
                </c:pt>
                <c:pt idx="12">
                  <c:v>1.72E-2</c:v>
                </c:pt>
                <c:pt idx="13">
                  <c:v>1.7500000000000005E-2</c:v>
                </c:pt>
                <c:pt idx="14">
                  <c:v>9.0000000000000041E-4</c:v>
                </c:pt>
              </c:numCache>
            </c:numRef>
          </c:xVal>
          <c:yVal>
            <c:numRef>
              <c:f>'GESAMT Diagramm'!$P$2:$P$16</c:f>
              <c:numCache>
                <c:formatCode>General</c:formatCode>
                <c:ptCount val="15"/>
                <c:pt idx="0">
                  <c:v>1.5400000000000002E-2</c:v>
                </c:pt>
                <c:pt idx="1">
                  <c:v>1.5100000000000002E-2</c:v>
                </c:pt>
                <c:pt idx="2">
                  <c:v>1.7399999999999999E-2</c:v>
                </c:pt>
                <c:pt idx="3">
                  <c:v>1.8100000000000005E-2</c:v>
                </c:pt>
                <c:pt idx="4">
                  <c:v>9.9000000000000025E-3</c:v>
                </c:pt>
                <c:pt idx="5">
                  <c:v>6.5000000000000014E-3</c:v>
                </c:pt>
                <c:pt idx="6">
                  <c:v>1.2600000000000002E-2</c:v>
                </c:pt>
                <c:pt idx="7">
                  <c:v>1.6199999999999999E-2</c:v>
                </c:pt>
                <c:pt idx="8">
                  <c:v>9.7000000000000003E-3</c:v>
                </c:pt>
                <c:pt idx="9">
                  <c:v>1.1200000000000002E-2</c:v>
                </c:pt>
                <c:pt idx="10">
                  <c:v>1.3100000000000002E-2</c:v>
                </c:pt>
                <c:pt idx="11">
                  <c:v>9.6000000000000026E-3</c:v>
                </c:pt>
                <c:pt idx="12">
                  <c:v>1.2200000000000001E-2</c:v>
                </c:pt>
                <c:pt idx="13">
                  <c:v>1.0999999999999998E-2</c:v>
                </c:pt>
                <c:pt idx="14">
                  <c:v>1.1299999999999998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2-0042-450B-BB9A-793AB3B67D30}"/>
            </c:ext>
          </c:extLst>
        </c:ser>
        <c:ser>
          <c:idx val="2"/>
          <c:order val="2"/>
          <c:tx>
            <c:v>lacrym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'GESAMT Diagramm'!$N$2:$N$16</c:f>
              <c:numCache>
                <c:formatCode>General</c:formatCode>
                <c:ptCount val="15"/>
                <c:pt idx="0">
                  <c:v>4.1000000000000002E-2</c:v>
                </c:pt>
                <c:pt idx="1">
                  <c:v>1.8200000000000004E-2</c:v>
                </c:pt>
                <c:pt idx="2">
                  <c:v>7.7600000000000002E-2</c:v>
                </c:pt>
                <c:pt idx="3">
                  <c:v>5.2200000000000003E-2</c:v>
                </c:pt>
                <c:pt idx="4">
                  <c:v>6.5600000000000006E-2</c:v>
                </c:pt>
                <c:pt idx="5">
                  <c:v>1.5500000000000002E-2</c:v>
                </c:pt>
                <c:pt idx="6">
                  <c:v>6.8000000000000019E-2</c:v>
                </c:pt>
                <c:pt idx="7">
                  <c:v>3.2900000000000006E-2</c:v>
                </c:pt>
                <c:pt idx="8">
                  <c:v>4.2100000000000005E-2</c:v>
                </c:pt>
                <c:pt idx="9">
                  <c:v>8.4800000000000014E-2</c:v>
                </c:pt>
                <c:pt idx="10">
                  <c:v>4.200000000000001E-2</c:v>
                </c:pt>
                <c:pt idx="11">
                  <c:v>5.6000000000000001E-2</c:v>
                </c:pt>
                <c:pt idx="12">
                  <c:v>1.72E-2</c:v>
                </c:pt>
                <c:pt idx="13">
                  <c:v>1.7500000000000005E-2</c:v>
                </c:pt>
                <c:pt idx="14">
                  <c:v>9.0000000000000041E-4</c:v>
                </c:pt>
              </c:numCache>
            </c:numRef>
          </c:xVal>
          <c:yVal>
            <c:numRef>
              <c:f>'GESAMT Diagramm'!$Q$2:$Q$16</c:f>
              <c:numCache>
                <c:formatCode>General</c:formatCode>
                <c:ptCount val="15"/>
                <c:pt idx="0">
                  <c:v>2.2900000000000004E-2</c:v>
                </c:pt>
                <c:pt idx="1">
                  <c:v>1.8800000000000004E-2</c:v>
                </c:pt>
                <c:pt idx="2">
                  <c:v>2.7000000000000003E-2</c:v>
                </c:pt>
                <c:pt idx="3">
                  <c:v>1.6299999999999999E-2</c:v>
                </c:pt>
                <c:pt idx="4">
                  <c:v>2.9899999999999999E-2</c:v>
                </c:pt>
                <c:pt idx="5">
                  <c:v>2.2900000000000004E-2</c:v>
                </c:pt>
                <c:pt idx="6">
                  <c:v>2.81E-2</c:v>
                </c:pt>
                <c:pt idx="7">
                  <c:v>2.4299999999999999E-2</c:v>
                </c:pt>
                <c:pt idx="8">
                  <c:v>2.5900000000000003E-2</c:v>
                </c:pt>
                <c:pt idx="9">
                  <c:v>2.63E-2</c:v>
                </c:pt>
                <c:pt idx="10">
                  <c:v>1.5800000000000005E-2</c:v>
                </c:pt>
                <c:pt idx="11">
                  <c:v>3.1100000000000003E-2</c:v>
                </c:pt>
                <c:pt idx="12">
                  <c:v>2.3299999999999998E-2</c:v>
                </c:pt>
                <c:pt idx="13">
                  <c:v>3.3000000000000002E-2</c:v>
                </c:pt>
                <c:pt idx="14">
                  <c:v>3.0500000000000003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4-0042-450B-BB9A-793AB3B67D30}"/>
            </c:ext>
          </c:extLst>
        </c:ser>
        <c:ser>
          <c:idx val="3"/>
          <c:order val="3"/>
          <c:tx>
            <c:v>quadra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</c:trendline>
          <c:xVal>
            <c:numRef>
              <c:f>'GESAMT Diagramm'!$N$2:$N$16</c:f>
              <c:numCache>
                <c:formatCode>General</c:formatCode>
                <c:ptCount val="15"/>
                <c:pt idx="0">
                  <c:v>4.1000000000000002E-2</c:v>
                </c:pt>
                <c:pt idx="1">
                  <c:v>1.8200000000000004E-2</c:v>
                </c:pt>
                <c:pt idx="2">
                  <c:v>7.7600000000000002E-2</c:v>
                </c:pt>
                <c:pt idx="3">
                  <c:v>5.2200000000000003E-2</c:v>
                </c:pt>
                <c:pt idx="4">
                  <c:v>6.5600000000000006E-2</c:v>
                </c:pt>
                <c:pt idx="5">
                  <c:v>1.5500000000000002E-2</c:v>
                </c:pt>
                <c:pt idx="6">
                  <c:v>6.8000000000000019E-2</c:v>
                </c:pt>
                <c:pt idx="7">
                  <c:v>3.2900000000000006E-2</c:v>
                </c:pt>
                <c:pt idx="8">
                  <c:v>4.2100000000000005E-2</c:v>
                </c:pt>
                <c:pt idx="9">
                  <c:v>8.4800000000000014E-2</c:v>
                </c:pt>
                <c:pt idx="10">
                  <c:v>4.200000000000001E-2</c:v>
                </c:pt>
                <c:pt idx="11">
                  <c:v>5.6000000000000001E-2</c:v>
                </c:pt>
                <c:pt idx="12">
                  <c:v>1.72E-2</c:v>
                </c:pt>
                <c:pt idx="13">
                  <c:v>1.7500000000000005E-2</c:v>
                </c:pt>
                <c:pt idx="14">
                  <c:v>9.0000000000000041E-4</c:v>
                </c:pt>
              </c:numCache>
            </c:numRef>
          </c:xVal>
          <c:yVal>
            <c:numRef>
              <c:f>'GESAMT Diagramm'!$R$2:$R$16</c:f>
              <c:numCache>
                <c:formatCode>General</c:formatCode>
                <c:ptCount val="15"/>
                <c:pt idx="0">
                  <c:v>1.72E-2</c:v>
                </c:pt>
                <c:pt idx="1">
                  <c:v>1.5100000000000002E-2</c:v>
                </c:pt>
                <c:pt idx="2">
                  <c:v>1.4200000000000001E-2</c:v>
                </c:pt>
                <c:pt idx="3">
                  <c:v>1.1500000000000003E-2</c:v>
                </c:pt>
                <c:pt idx="4">
                  <c:v>1.9699999999999999E-2</c:v>
                </c:pt>
                <c:pt idx="5">
                  <c:v>9.8000000000000032E-3</c:v>
                </c:pt>
                <c:pt idx="6">
                  <c:v>8.400000000000003E-3</c:v>
                </c:pt>
                <c:pt idx="7">
                  <c:v>1.5599999999999998E-2</c:v>
                </c:pt>
                <c:pt idx="8">
                  <c:v>2.1900000000000003E-2</c:v>
                </c:pt>
                <c:pt idx="9">
                  <c:v>1.1599999999999997E-2</c:v>
                </c:pt>
                <c:pt idx="10">
                  <c:v>1.6199999999999999E-2</c:v>
                </c:pt>
                <c:pt idx="11">
                  <c:v>2.3800000000000002E-2</c:v>
                </c:pt>
                <c:pt idx="12">
                  <c:v>1.1700000000000002E-2</c:v>
                </c:pt>
                <c:pt idx="13">
                  <c:v>1.6000000000000004E-2</c:v>
                </c:pt>
                <c:pt idx="14">
                  <c:v>1.5900000000000001E-2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16-0042-450B-BB9A-793AB3B67D30}"/>
            </c:ext>
          </c:extLst>
        </c:ser>
        <c:dLbls/>
        <c:axId val="151011712"/>
        <c:axId val="151014400"/>
      </c:scatterChart>
      <c:valAx>
        <c:axId val="151011712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netic</a:t>
                </a:r>
                <a:r>
                  <a:rPr lang="en-US" baseline="0"/>
                  <a:t> distance Fst </a:t>
                </a:r>
                <a:endParaRPr lang="en-US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014400"/>
        <c:crosses val="autoZero"/>
        <c:crossBetween val="midCat"/>
      </c:valAx>
      <c:valAx>
        <c:axId val="15101440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crsutes</a:t>
                </a:r>
                <a:r>
                  <a:rPr lang="en-US" baseline="0"/>
                  <a:t> Distance</a:t>
                </a:r>
                <a:endParaRPr lang="en-US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0117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5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chmi</dc:creator>
  <cp:keywords/>
  <dc:description/>
  <cp:lastModifiedBy>0012580</cp:lastModifiedBy>
  <cp:revision>3</cp:revision>
  <cp:lastPrinted>2020-12-11T07:29:00Z</cp:lastPrinted>
  <dcterms:created xsi:type="dcterms:W3CDTF">2020-12-21T10:56:00Z</dcterms:created>
  <dcterms:modified xsi:type="dcterms:W3CDTF">2021-02-1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